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C58" w:rsidRPr="0024508F" w:rsidRDefault="007F2743" w:rsidP="007F2743">
      <w:pPr>
        <w:spacing w:after="0"/>
        <w:rPr>
          <w:rFonts w:ascii="Times New Roman" w:hAnsi="Times New Roman" w:cs="Times New Roman"/>
        </w:rPr>
      </w:pPr>
      <w:r w:rsidRPr="0024508F">
        <w:rPr>
          <w:rFonts w:ascii="Times New Roman" w:hAnsi="Times New Roman" w:cs="Times New Roman"/>
        </w:rPr>
        <w:t>A)</w:t>
      </w:r>
    </w:p>
    <w:p w:rsidR="007F2743" w:rsidRDefault="00041D72">
      <w:r>
        <w:object w:dxaOrig="7027" w:dyaOrig="50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.25pt;height:117.25pt" o:ole="">
            <v:imagedata r:id="rId4" o:title=""/>
          </v:shape>
          <o:OLEObject Type="Embed" ProgID="Prism6.Document" ShapeID="_x0000_i1025" DrawAspect="Content" ObjectID="_1505475411" r:id="rId5"/>
        </w:object>
      </w:r>
      <w:r>
        <w:object w:dxaOrig="7027" w:dyaOrig="5023">
          <v:shape id="_x0000_i1026" type="#_x0000_t75" style="width:167.45pt;height:120pt" o:ole="">
            <v:imagedata r:id="rId6" o:title=""/>
          </v:shape>
          <o:OLEObject Type="Embed" ProgID="Prism6.Document" ShapeID="_x0000_i1026" DrawAspect="Content" ObjectID="_1505475412" r:id="rId7"/>
        </w:object>
      </w:r>
    </w:p>
    <w:p w:rsidR="007F2743" w:rsidRPr="0024508F" w:rsidRDefault="007F2743" w:rsidP="007F2743">
      <w:pPr>
        <w:spacing w:after="0"/>
        <w:rPr>
          <w:rFonts w:ascii="Times New Roman" w:hAnsi="Times New Roman" w:cs="Times New Roman"/>
        </w:rPr>
      </w:pPr>
      <w:r w:rsidRPr="0024508F">
        <w:rPr>
          <w:rFonts w:ascii="Times New Roman" w:hAnsi="Times New Roman" w:cs="Times New Roman"/>
        </w:rPr>
        <w:t>B)</w:t>
      </w:r>
    </w:p>
    <w:p w:rsidR="00637896" w:rsidRDefault="00032C7F">
      <w:r>
        <w:object w:dxaOrig="7027" w:dyaOrig="5023">
          <v:shape id="_x0000_i1027" type="#_x0000_t75" style="width:171.25pt;height:121.65pt" o:ole="">
            <v:imagedata r:id="rId8" o:title=""/>
          </v:shape>
          <o:OLEObject Type="Embed" ProgID="Prism6.Document" ShapeID="_x0000_i1027" DrawAspect="Content" ObjectID="_1505475413" r:id="rId9"/>
        </w:object>
      </w:r>
      <w:r w:rsidR="00637896">
        <w:object w:dxaOrig="7027" w:dyaOrig="5023">
          <v:shape id="_x0000_i1028" type="#_x0000_t75" style="width:173.45pt;height:124.35pt" o:ole="">
            <v:imagedata r:id="rId10" o:title=""/>
          </v:shape>
          <o:OLEObject Type="Embed" ProgID="Prism6.Document" ShapeID="_x0000_i1028" DrawAspect="Content" ObjectID="_1505475414" r:id="rId11"/>
        </w:object>
      </w:r>
    </w:p>
    <w:p w:rsidR="007F2743" w:rsidRPr="0024508F" w:rsidRDefault="007F2743">
      <w:pPr>
        <w:rPr>
          <w:rFonts w:ascii="Times New Roman" w:hAnsi="Times New Roman" w:cs="Times New Roman"/>
        </w:rPr>
      </w:pPr>
      <w:r w:rsidRPr="0024508F">
        <w:rPr>
          <w:rFonts w:ascii="Times New Roman" w:hAnsi="Times New Roman" w:cs="Times New Roman"/>
        </w:rPr>
        <w:t>C)</w:t>
      </w:r>
    </w:p>
    <w:p w:rsidR="00041D72" w:rsidRDefault="00637896">
      <w:r>
        <w:object w:dxaOrig="7146" w:dyaOrig="5125">
          <v:shape id="_x0000_i1029" type="#_x0000_t75" style="width:168pt;height:120.55pt" o:ole="">
            <v:imagedata r:id="rId12" o:title=""/>
          </v:shape>
          <o:OLEObject Type="Embed" ProgID="Prism6.Document" ShapeID="_x0000_i1029" DrawAspect="Content" ObjectID="_1505475415" r:id="rId13"/>
        </w:object>
      </w:r>
      <w:r>
        <w:object w:dxaOrig="7146" w:dyaOrig="5125">
          <v:shape id="_x0000_i1030" type="#_x0000_t75" style="width:174.55pt;height:124.9pt" o:ole="">
            <v:imagedata r:id="rId14" o:title=""/>
          </v:shape>
          <o:OLEObject Type="Embed" ProgID="Prism6.Document" ShapeID="_x0000_i1030" DrawAspect="Content" ObjectID="_1505475416" r:id="rId15"/>
        </w:object>
      </w:r>
    </w:p>
    <w:p w:rsidR="00637896" w:rsidRPr="0024508F" w:rsidRDefault="00141620" w:rsidP="00637896">
      <w:pPr>
        <w:spacing w:after="0"/>
        <w:rPr>
          <w:rFonts w:ascii="Times New Roman" w:hAnsi="Times New Roman" w:cs="Times New Roman"/>
        </w:rPr>
      </w:pPr>
      <w:r w:rsidRPr="0024508F">
        <w:rPr>
          <w:rFonts w:ascii="Times New Roman" w:hAnsi="Times New Roman" w:cs="Times New Roman"/>
        </w:rPr>
        <w:t>D)</w:t>
      </w:r>
    </w:p>
    <w:p w:rsidR="00141620" w:rsidRPr="00032C7F" w:rsidRDefault="00637896" w:rsidP="00032C7F">
      <w:r>
        <w:object w:dxaOrig="7027" w:dyaOrig="5041">
          <v:shape id="_x0000_i1031" type="#_x0000_t75" style="width:177.25pt;height:126.55pt" o:ole="">
            <v:imagedata r:id="rId16" o:title=""/>
          </v:shape>
          <o:OLEObject Type="Embed" ProgID="Prism6.Document" ShapeID="_x0000_i1031" DrawAspect="Content" ObjectID="_1505475417" r:id="rId17"/>
        </w:object>
      </w:r>
      <w:bookmarkStart w:id="0" w:name="_GoBack"/>
      <w:r>
        <w:object w:dxaOrig="7027" w:dyaOrig="5057">
          <v:shape id="_x0000_i1032" type="#_x0000_t75" style="width:180pt;height:129.8pt" o:ole="">
            <v:imagedata r:id="rId18" o:title=""/>
          </v:shape>
          <o:OLEObject Type="Embed" ProgID="Prism6.Document" ShapeID="_x0000_i1032" DrawAspect="Content" ObjectID="_1505475418" r:id="rId19"/>
        </w:object>
      </w:r>
      <w:bookmarkEnd w:id="0"/>
    </w:p>
    <w:sectPr w:rsidR="00141620" w:rsidRPr="00032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C47"/>
    <w:rsid w:val="000038F0"/>
    <w:rsid w:val="00005773"/>
    <w:rsid w:val="00012BC2"/>
    <w:rsid w:val="00032C7F"/>
    <w:rsid w:val="000402D8"/>
    <w:rsid w:val="0004047E"/>
    <w:rsid w:val="00041D72"/>
    <w:rsid w:val="000453BC"/>
    <w:rsid w:val="00051A11"/>
    <w:rsid w:val="00052A9A"/>
    <w:rsid w:val="00054E11"/>
    <w:rsid w:val="00057BEF"/>
    <w:rsid w:val="00066DBA"/>
    <w:rsid w:val="00080DE2"/>
    <w:rsid w:val="0009468B"/>
    <w:rsid w:val="000A3382"/>
    <w:rsid w:val="000A3D88"/>
    <w:rsid w:val="000C2D5E"/>
    <w:rsid w:val="000E2FA2"/>
    <w:rsid w:val="000F72B9"/>
    <w:rsid w:val="001006D8"/>
    <w:rsid w:val="001079DC"/>
    <w:rsid w:val="00110F83"/>
    <w:rsid w:val="0011363B"/>
    <w:rsid w:val="00131E04"/>
    <w:rsid w:val="00132F2F"/>
    <w:rsid w:val="001405BE"/>
    <w:rsid w:val="0014123B"/>
    <w:rsid w:val="00141620"/>
    <w:rsid w:val="00150E6B"/>
    <w:rsid w:val="00153F6A"/>
    <w:rsid w:val="0015595C"/>
    <w:rsid w:val="00184ECE"/>
    <w:rsid w:val="001C23CD"/>
    <w:rsid w:val="001D481F"/>
    <w:rsid w:val="001E3B93"/>
    <w:rsid w:val="00202511"/>
    <w:rsid w:val="0021348F"/>
    <w:rsid w:val="0022266E"/>
    <w:rsid w:val="00225D2C"/>
    <w:rsid w:val="00226BF4"/>
    <w:rsid w:val="00232F12"/>
    <w:rsid w:val="00235F76"/>
    <w:rsid w:val="00243948"/>
    <w:rsid w:val="0024508F"/>
    <w:rsid w:val="00246249"/>
    <w:rsid w:val="00246D8F"/>
    <w:rsid w:val="00250C04"/>
    <w:rsid w:val="002566A9"/>
    <w:rsid w:val="002566B1"/>
    <w:rsid w:val="00260817"/>
    <w:rsid w:val="00262E39"/>
    <w:rsid w:val="002751C9"/>
    <w:rsid w:val="002811A1"/>
    <w:rsid w:val="00282492"/>
    <w:rsid w:val="0028398A"/>
    <w:rsid w:val="00283DFB"/>
    <w:rsid w:val="00293086"/>
    <w:rsid w:val="002B6EA8"/>
    <w:rsid w:val="002D3EA5"/>
    <w:rsid w:val="002E79FF"/>
    <w:rsid w:val="00330848"/>
    <w:rsid w:val="00336323"/>
    <w:rsid w:val="003517CA"/>
    <w:rsid w:val="0035593A"/>
    <w:rsid w:val="0035725D"/>
    <w:rsid w:val="00393604"/>
    <w:rsid w:val="0039765D"/>
    <w:rsid w:val="003B210E"/>
    <w:rsid w:val="003C6AFE"/>
    <w:rsid w:val="003D59E7"/>
    <w:rsid w:val="003E05FD"/>
    <w:rsid w:val="003E16B6"/>
    <w:rsid w:val="003E20CD"/>
    <w:rsid w:val="003F7840"/>
    <w:rsid w:val="00400EC8"/>
    <w:rsid w:val="004133DF"/>
    <w:rsid w:val="00417A0B"/>
    <w:rsid w:val="004347BA"/>
    <w:rsid w:val="00452F6C"/>
    <w:rsid w:val="00457F02"/>
    <w:rsid w:val="00491673"/>
    <w:rsid w:val="004B15EB"/>
    <w:rsid w:val="004B637E"/>
    <w:rsid w:val="004C6941"/>
    <w:rsid w:val="004D358F"/>
    <w:rsid w:val="004D3C8C"/>
    <w:rsid w:val="004D4957"/>
    <w:rsid w:val="004E3EFC"/>
    <w:rsid w:val="004F0E27"/>
    <w:rsid w:val="004F1029"/>
    <w:rsid w:val="005322AE"/>
    <w:rsid w:val="0053358D"/>
    <w:rsid w:val="00535A17"/>
    <w:rsid w:val="00540764"/>
    <w:rsid w:val="0054116E"/>
    <w:rsid w:val="005451A2"/>
    <w:rsid w:val="0054675E"/>
    <w:rsid w:val="0056147B"/>
    <w:rsid w:val="005628FA"/>
    <w:rsid w:val="00576928"/>
    <w:rsid w:val="00583B25"/>
    <w:rsid w:val="00585105"/>
    <w:rsid w:val="00586B01"/>
    <w:rsid w:val="005A6716"/>
    <w:rsid w:val="005A6CA8"/>
    <w:rsid w:val="005A7BFC"/>
    <w:rsid w:val="005B57C4"/>
    <w:rsid w:val="005F5427"/>
    <w:rsid w:val="00617A61"/>
    <w:rsid w:val="00637896"/>
    <w:rsid w:val="00640808"/>
    <w:rsid w:val="006420FD"/>
    <w:rsid w:val="00645A91"/>
    <w:rsid w:val="00663C58"/>
    <w:rsid w:val="006B3EE5"/>
    <w:rsid w:val="006D58B6"/>
    <w:rsid w:val="006F0311"/>
    <w:rsid w:val="006F6225"/>
    <w:rsid w:val="006F6C3B"/>
    <w:rsid w:val="00722A34"/>
    <w:rsid w:val="00747DF9"/>
    <w:rsid w:val="00764174"/>
    <w:rsid w:val="007776CC"/>
    <w:rsid w:val="00797F23"/>
    <w:rsid w:val="007A47BB"/>
    <w:rsid w:val="007B247A"/>
    <w:rsid w:val="007B3773"/>
    <w:rsid w:val="007C4F2E"/>
    <w:rsid w:val="007D2794"/>
    <w:rsid w:val="007F2743"/>
    <w:rsid w:val="007F358E"/>
    <w:rsid w:val="007F3974"/>
    <w:rsid w:val="007F3C88"/>
    <w:rsid w:val="00807DA5"/>
    <w:rsid w:val="00824848"/>
    <w:rsid w:val="00835136"/>
    <w:rsid w:val="00853899"/>
    <w:rsid w:val="00855BF0"/>
    <w:rsid w:val="00856DEB"/>
    <w:rsid w:val="00857C91"/>
    <w:rsid w:val="008729C8"/>
    <w:rsid w:val="00891669"/>
    <w:rsid w:val="008940CB"/>
    <w:rsid w:val="008A3811"/>
    <w:rsid w:val="008B26DF"/>
    <w:rsid w:val="008B5B95"/>
    <w:rsid w:val="008C0A84"/>
    <w:rsid w:val="008D4244"/>
    <w:rsid w:val="008D5792"/>
    <w:rsid w:val="008F48EC"/>
    <w:rsid w:val="008F761F"/>
    <w:rsid w:val="009075CD"/>
    <w:rsid w:val="00912E3B"/>
    <w:rsid w:val="00913287"/>
    <w:rsid w:val="009158C8"/>
    <w:rsid w:val="0093092D"/>
    <w:rsid w:val="00933AA9"/>
    <w:rsid w:val="009366A6"/>
    <w:rsid w:val="00953CD4"/>
    <w:rsid w:val="00974CBF"/>
    <w:rsid w:val="00986A10"/>
    <w:rsid w:val="00990C1E"/>
    <w:rsid w:val="009917C0"/>
    <w:rsid w:val="00995109"/>
    <w:rsid w:val="00996223"/>
    <w:rsid w:val="009A0D4E"/>
    <w:rsid w:val="009B66C1"/>
    <w:rsid w:val="009C4D96"/>
    <w:rsid w:val="009D50C2"/>
    <w:rsid w:val="009E4109"/>
    <w:rsid w:val="009F7E9F"/>
    <w:rsid w:val="00A00C8F"/>
    <w:rsid w:val="00A04985"/>
    <w:rsid w:val="00A06DB3"/>
    <w:rsid w:val="00A1096C"/>
    <w:rsid w:val="00A1488F"/>
    <w:rsid w:val="00A20FC9"/>
    <w:rsid w:val="00A22F9E"/>
    <w:rsid w:val="00A374BA"/>
    <w:rsid w:val="00A44E98"/>
    <w:rsid w:val="00A56662"/>
    <w:rsid w:val="00A83FC8"/>
    <w:rsid w:val="00A94630"/>
    <w:rsid w:val="00AA12E8"/>
    <w:rsid w:val="00AB0CB4"/>
    <w:rsid w:val="00AB75DD"/>
    <w:rsid w:val="00AC799C"/>
    <w:rsid w:val="00AD55BD"/>
    <w:rsid w:val="00AF3BB9"/>
    <w:rsid w:val="00AF4FCC"/>
    <w:rsid w:val="00B038B2"/>
    <w:rsid w:val="00B1664E"/>
    <w:rsid w:val="00B3260D"/>
    <w:rsid w:val="00B429DB"/>
    <w:rsid w:val="00B472F9"/>
    <w:rsid w:val="00B50D0F"/>
    <w:rsid w:val="00B64207"/>
    <w:rsid w:val="00B77589"/>
    <w:rsid w:val="00B95C73"/>
    <w:rsid w:val="00BA1CC4"/>
    <w:rsid w:val="00BA4309"/>
    <w:rsid w:val="00BA4E59"/>
    <w:rsid w:val="00BB32F8"/>
    <w:rsid w:val="00BC4DF2"/>
    <w:rsid w:val="00BC5AAA"/>
    <w:rsid w:val="00BD547C"/>
    <w:rsid w:val="00BF4619"/>
    <w:rsid w:val="00BF6333"/>
    <w:rsid w:val="00C05F7B"/>
    <w:rsid w:val="00C31936"/>
    <w:rsid w:val="00C33208"/>
    <w:rsid w:val="00C3607F"/>
    <w:rsid w:val="00C36A75"/>
    <w:rsid w:val="00C53544"/>
    <w:rsid w:val="00C6195F"/>
    <w:rsid w:val="00C87C8F"/>
    <w:rsid w:val="00C9261E"/>
    <w:rsid w:val="00CC2FE7"/>
    <w:rsid w:val="00CD126A"/>
    <w:rsid w:val="00CD373A"/>
    <w:rsid w:val="00CD7564"/>
    <w:rsid w:val="00CE47BE"/>
    <w:rsid w:val="00D077AD"/>
    <w:rsid w:val="00D21D8F"/>
    <w:rsid w:val="00D426A4"/>
    <w:rsid w:val="00D45B15"/>
    <w:rsid w:val="00D46CA0"/>
    <w:rsid w:val="00D60F11"/>
    <w:rsid w:val="00DB4370"/>
    <w:rsid w:val="00DE2E1C"/>
    <w:rsid w:val="00DF4AE9"/>
    <w:rsid w:val="00DF4C47"/>
    <w:rsid w:val="00E037E4"/>
    <w:rsid w:val="00E11404"/>
    <w:rsid w:val="00E21268"/>
    <w:rsid w:val="00E66BD7"/>
    <w:rsid w:val="00E95F9D"/>
    <w:rsid w:val="00E971E6"/>
    <w:rsid w:val="00EA0436"/>
    <w:rsid w:val="00EB00D8"/>
    <w:rsid w:val="00EB3223"/>
    <w:rsid w:val="00EC29DD"/>
    <w:rsid w:val="00EC6B98"/>
    <w:rsid w:val="00ED2AD7"/>
    <w:rsid w:val="00EE64A9"/>
    <w:rsid w:val="00EE6F72"/>
    <w:rsid w:val="00F01D5B"/>
    <w:rsid w:val="00F072AC"/>
    <w:rsid w:val="00F11425"/>
    <w:rsid w:val="00F17135"/>
    <w:rsid w:val="00F21796"/>
    <w:rsid w:val="00F433A3"/>
    <w:rsid w:val="00F55DA7"/>
    <w:rsid w:val="00F635EB"/>
    <w:rsid w:val="00F73EEF"/>
    <w:rsid w:val="00F81884"/>
    <w:rsid w:val="00FC52B8"/>
    <w:rsid w:val="00FD75F1"/>
    <w:rsid w:val="00FE41C1"/>
    <w:rsid w:val="00FE4A42"/>
    <w:rsid w:val="00FF0F1D"/>
    <w:rsid w:val="00FF4525"/>
    <w:rsid w:val="00FF6049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031CE-AC70-4E0F-BD60-32AA4EEB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</dc:creator>
  <cp:keywords/>
  <dc:description/>
  <cp:lastModifiedBy>Miguel Garcia</cp:lastModifiedBy>
  <cp:revision>8</cp:revision>
  <dcterms:created xsi:type="dcterms:W3CDTF">2015-09-28T16:40:00Z</dcterms:created>
  <dcterms:modified xsi:type="dcterms:W3CDTF">2015-10-04T19:50:00Z</dcterms:modified>
</cp:coreProperties>
</file>